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50" w:type="dxa"/>
        <w:tblLook w:val="04A0" w:firstRow="1" w:lastRow="0" w:firstColumn="1" w:lastColumn="0" w:noHBand="0" w:noVBand="1"/>
      </w:tblPr>
      <w:tblGrid>
        <w:gridCol w:w="1810"/>
        <w:gridCol w:w="851"/>
        <w:gridCol w:w="1428"/>
        <w:gridCol w:w="1428"/>
        <w:gridCol w:w="1143"/>
        <w:gridCol w:w="1255"/>
        <w:gridCol w:w="1224"/>
        <w:gridCol w:w="1522"/>
        <w:gridCol w:w="1238"/>
        <w:gridCol w:w="1051"/>
      </w:tblGrid>
      <w:tr w:rsidR="00A0742F" w:rsidTr="000C511B">
        <w:trPr>
          <w:trHeight w:val="295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w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L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E533E">
              <w:rPr>
                <w:rFonts w:ascii="Times New Roman" w:hAnsi="Times New Roman" w:cs="Times New Roman"/>
                <w:b/>
                <w:bCs/>
              </w:rPr>
              <w:t>R</w:t>
            </w:r>
            <w:r w:rsidRPr="006E533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E533E">
              <w:rPr>
                <w:rFonts w:ascii="Times New Roman" w:hAnsi="Times New Roman" w:cs="Times New Roman"/>
                <w:b/>
                <w:bCs/>
                <w:vertAlign w:val="subscript"/>
              </w:rPr>
              <w:t>GLMM(c)</w:t>
            </w:r>
          </w:p>
        </w:tc>
        <w:tc>
          <w:tcPr>
            <w:tcW w:w="3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Fixed effects: p-values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Dista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Edge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tal Tick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Dis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343.5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344.8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E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.0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344.1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26800">
              <w:rPr>
                <w:rFonts w:ascii="Times New Roman" w:hAnsi="Times New Roman" w:cs="Times New Roman"/>
                <w:color w:val="000000"/>
              </w:rPr>
              <w:t>Distance:Ed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.8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343.4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ult Tick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305.6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Dis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.5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305.3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E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.8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305.5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674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26800">
              <w:rPr>
                <w:rFonts w:ascii="Times New Roman" w:hAnsi="Times New Roman" w:cs="Times New Roman"/>
                <w:color w:val="000000"/>
              </w:rPr>
              <w:t>Distance:Ed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3.6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305.3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A0742F" w:rsidTr="000C511B">
        <w:trPr>
          <w:trHeight w:val="295"/>
        </w:trPr>
        <w:tc>
          <w:tcPr>
            <w:tcW w:w="2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hipicephalus</w:t>
            </w:r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ick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color w:val="000000"/>
              </w:rPr>
              <w:t>Dis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color w:val="000000"/>
              </w:rPr>
              <w:t>0.4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color w:val="000000"/>
              </w:rPr>
              <w:t>-163.8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5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color w:val="000000"/>
              </w:rPr>
              <w:t>&lt;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color w:val="000000"/>
              </w:rPr>
              <w:t>0.0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26800">
              <w:rPr>
                <w:rFonts w:ascii="Times New Roman" w:hAnsi="Times New Roman" w:cs="Times New Roman"/>
                <w:b/>
                <w:color w:val="000000"/>
              </w:rPr>
              <w:t>NA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26800">
              <w:rPr>
                <w:rFonts w:ascii="Times New Roman" w:hAnsi="Times New Roman" w:cs="Times New Roman"/>
                <w:color w:val="000000"/>
              </w:rPr>
              <w:t>Distance:Ed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.59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163.5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E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2.0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164.8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2.7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166.2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0742F" w:rsidTr="000C511B">
        <w:trPr>
          <w:trHeight w:val="295"/>
        </w:trPr>
        <w:tc>
          <w:tcPr>
            <w:tcW w:w="2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268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Haemaphysalis</w:t>
            </w:r>
            <w:proofErr w:type="spellEnd"/>
            <w:r w:rsidRPr="0062680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ick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217.1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Dis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.86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217.0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E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1.9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217.1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</w:tr>
      <w:tr w:rsidR="00A0742F" w:rsidTr="000C511B">
        <w:trPr>
          <w:trHeight w:val="295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26800">
              <w:rPr>
                <w:rFonts w:ascii="Times New Roman" w:hAnsi="Times New Roman" w:cs="Times New Roman"/>
                <w:color w:val="000000"/>
              </w:rPr>
              <w:t>Distance:Ed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3.9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-217.05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2F" w:rsidRPr="00626800" w:rsidRDefault="00A0742F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800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</w:tr>
    </w:tbl>
    <w:p w:rsidR="000075C4" w:rsidRDefault="00A0742F">
      <w:bookmarkStart w:id="0" w:name="_GoBack"/>
      <w:bookmarkEnd w:id="0"/>
    </w:p>
    <w:sectPr w:rsidR="000075C4" w:rsidSect="00A074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2F"/>
    <w:rsid w:val="000127D7"/>
    <w:rsid w:val="00014EAE"/>
    <w:rsid w:val="0004204D"/>
    <w:rsid w:val="000570F2"/>
    <w:rsid w:val="002440F6"/>
    <w:rsid w:val="002571C6"/>
    <w:rsid w:val="00304AEF"/>
    <w:rsid w:val="00306371"/>
    <w:rsid w:val="00376994"/>
    <w:rsid w:val="003C6A57"/>
    <w:rsid w:val="00436090"/>
    <w:rsid w:val="005024FB"/>
    <w:rsid w:val="00532379"/>
    <w:rsid w:val="00562C35"/>
    <w:rsid w:val="00576C2E"/>
    <w:rsid w:val="00621439"/>
    <w:rsid w:val="006245C9"/>
    <w:rsid w:val="006532E0"/>
    <w:rsid w:val="006D04A3"/>
    <w:rsid w:val="006E7D99"/>
    <w:rsid w:val="00702FB7"/>
    <w:rsid w:val="007A2B38"/>
    <w:rsid w:val="007C7265"/>
    <w:rsid w:val="007C776C"/>
    <w:rsid w:val="007E148E"/>
    <w:rsid w:val="007E22A7"/>
    <w:rsid w:val="008774D0"/>
    <w:rsid w:val="008B497F"/>
    <w:rsid w:val="009146C6"/>
    <w:rsid w:val="009D7870"/>
    <w:rsid w:val="00A0742F"/>
    <w:rsid w:val="00AC2DEE"/>
    <w:rsid w:val="00AE12C8"/>
    <w:rsid w:val="00B01D6C"/>
    <w:rsid w:val="00BC0207"/>
    <w:rsid w:val="00CE6627"/>
    <w:rsid w:val="00DA162A"/>
    <w:rsid w:val="00DE47E8"/>
    <w:rsid w:val="00DF1331"/>
    <w:rsid w:val="00E137DE"/>
    <w:rsid w:val="00E167A2"/>
    <w:rsid w:val="00E9720D"/>
    <w:rsid w:val="00F616F1"/>
    <w:rsid w:val="00F82170"/>
    <w:rsid w:val="00FC6B3B"/>
    <w:rsid w:val="00FF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A7F75"/>
  <w14:defaultImageDpi w14:val="32767"/>
  <w15:chartTrackingRefBased/>
  <w15:docId w15:val="{E629E65E-174E-264F-B863-A5011FAEB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7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1</cp:revision>
  <dcterms:created xsi:type="dcterms:W3CDTF">2019-09-12T12:38:00Z</dcterms:created>
  <dcterms:modified xsi:type="dcterms:W3CDTF">2019-09-12T12:38:00Z</dcterms:modified>
</cp:coreProperties>
</file>